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903" w:rsidRDefault="00913545" w:rsidP="00AE7903">
      <w:r>
        <w:t>Table S1.</w:t>
      </w:r>
      <w:r w:rsidR="00AE7903">
        <w:t>Quality assessment of eligible studies with Newcastle-O</w:t>
      </w:r>
      <w:bookmarkStart w:id="0" w:name="_GoBack"/>
      <w:bookmarkEnd w:id="0"/>
      <w:r w:rsidR="00AE7903">
        <w:t>ttawa Scale</w:t>
      </w:r>
    </w:p>
    <w:p w:rsidR="00AE7903" w:rsidRDefault="00AE7903" w:rsidP="00AE7903"/>
    <w:tbl>
      <w:tblPr>
        <w:tblW w:w="6472" w:type="dxa"/>
        <w:tblInd w:w="92" w:type="dxa"/>
        <w:tblLook w:val="04A0" w:firstRow="1" w:lastRow="0" w:firstColumn="1" w:lastColumn="0" w:noHBand="0" w:noVBand="1"/>
      </w:tblPr>
      <w:tblGrid>
        <w:gridCol w:w="1902"/>
        <w:gridCol w:w="642"/>
        <w:gridCol w:w="1458"/>
        <w:gridCol w:w="1462"/>
        <w:gridCol w:w="1008"/>
      </w:tblGrid>
      <w:tr w:rsidR="00AE7903" w:rsidTr="00EA1EB2">
        <w:trPr>
          <w:trHeight w:val="288"/>
        </w:trPr>
        <w:tc>
          <w:tcPr>
            <w:tcW w:w="19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4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Selection</w:t>
            </w:r>
          </w:p>
        </w:tc>
        <w:tc>
          <w:tcPr>
            <w:tcW w:w="14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Comparability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Outcome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AC600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AC6000">
              <w:rPr>
                <w:rFonts w:eastAsia="宋体" w:cstheme="minorHAnsi"/>
                <w:color w:val="000000"/>
                <w:kern w:val="0"/>
                <w:szCs w:val="21"/>
              </w:rPr>
              <w:t>Ceppi</w:t>
            </w:r>
            <w:proofErr w:type="spellEnd"/>
          </w:p>
        </w:tc>
        <w:tc>
          <w:tcPr>
            <w:tcW w:w="6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AE7903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0</w:t>
            </w:r>
            <w:r w:rsidR="00AC6000">
              <w:rPr>
                <w:rFonts w:eastAsia="宋体" w:cstheme="minorHAnsi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  <w:r w:rsidR="00451525" w:rsidRPr="0045152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</w:tr>
      <w:tr w:rsidR="00EA1EB2" w:rsidTr="00EA1EB2">
        <w:trPr>
          <w:trHeight w:val="288"/>
        </w:trPr>
        <w:tc>
          <w:tcPr>
            <w:tcW w:w="1902" w:type="dxa"/>
            <w:noWrap/>
            <w:vAlign w:val="center"/>
          </w:tcPr>
          <w:p w:rsidR="00EA1EB2" w:rsidRDefault="00AC600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Lee</w:t>
            </w:r>
          </w:p>
        </w:tc>
        <w:tc>
          <w:tcPr>
            <w:tcW w:w="642" w:type="dxa"/>
            <w:noWrap/>
            <w:vAlign w:val="center"/>
          </w:tcPr>
          <w:p w:rsidR="00EA1EB2" w:rsidRDefault="00EA1EB2" w:rsidP="00AC600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200</w:t>
            </w:r>
            <w:r w:rsidR="00AC6000">
              <w:rPr>
                <w:rFonts w:eastAsia="宋体" w:cstheme="minorHAnsi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58" w:type="dxa"/>
            <w:noWrap/>
            <w:vAlign w:val="center"/>
          </w:tcPr>
          <w:p w:rsidR="00EA1EB2" w:rsidRDefault="007433FF" w:rsidP="00D33ED4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462" w:type="dxa"/>
            <w:noWrap/>
            <w:vAlign w:val="center"/>
          </w:tcPr>
          <w:p w:rsidR="00EA1EB2" w:rsidRDefault="00EA1EB2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EA1EB2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noWrap/>
            <w:vAlign w:val="center"/>
          </w:tcPr>
          <w:p w:rsidR="00EA1EB2" w:rsidRDefault="00EA1EB2">
            <w:pPr>
              <w:widowControl/>
              <w:jc w:val="left"/>
              <w:rPr>
                <w:rFonts w:eastAsia="宋体" w:hAnsi="宋体" w:cstheme="minorHAnsi"/>
                <w:color w:val="000000"/>
                <w:kern w:val="0"/>
                <w:szCs w:val="21"/>
              </w:rPr>
            </w:pPr>
            <w:r w:rsidRPr="00EA1EB2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C600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Kim</w:t>
            </w:r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 w:rsidP="00AC600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0</w:t>
            </w:r>
            <w:r w:rsidR="00AC6000">
              <w:rPr>
                <w:rFonts w:eastAsia="宋体" w:cstheme="minorHAnsi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913545" w:rsidP="00D33ED4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  <w:r w:rsidR="00896614" w:rsidRPr="00896614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896614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C600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AC6000">
              <w:rPr>
                <w:rFonts w:eastAsia="宋体" w:cstheme="minorHAnsi"/>
                <w:color w:val="000000"/>
                <w:kern w:val="0"/>
                <w:szCs w:val="21"/>
              </w:rPr>
              <w:t>Skov</w:t>
            </w:r>
            <w:proofErr w:type="spellEnd"/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 w:rsidP="00AC600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 w:rsidR="00AC6000">
              <w:rPr>
                <w:rFonts w:eastAsia="宋体" w:cstheme="minorHAnsi" w:hint="eastAsia"/>
                <w:color w:val="000000"/>
                <w:kern w:val="0"/>
                <w:szCs w:val="21"/>
              </w:rPr>
              <w:t>1</w:t>
            </w:r>
            <w:r w:rsidR="00EF0E5B">
              <w:rPr>
                <w:rFonts w:eastAsia="宋体" w:cstheme="minorHAnsi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45152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896614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C600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AC6000">
              <w:rPr>
                <w:rFonts w:eastAsia="宋体" w:cstheme="minorHAnsi"/>
                <w:color w:val="000000"/>
                <w:kern w:val="0"/>
                <w:szCs w:val="21"/>
              </w:rPr>
              <w:t>Smit</w:t>
            </w:r>
            <w:proofErr w:type="spellEnd"/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 w:rsidP="00AC600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 w:rsidR="00AC6000">
              <w:rPr>
                <w:rFonts w:eastAsia="宋体" w:cstheme="minorHAnsi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913545" w:rsidP="001D5FF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7433F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C600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Lee</w:t>
            </w:r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 w:rsidP="00AC600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 w:rsidR="00AC6000">
              <w:rPr>
                <w:rFonts w:eastAsia="宋体" w:cstheme="minorHAnsi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913545" w:rsidP="00145DFA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Pr="00913545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896614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C600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AC6000">
              <w:rPr>
                <w:rFonts w:eastAsia="宋体" w:cstheme="minorHAnsi"/>
                <w:color w:val="000000"/>
                <w:kern w:val="0"/>
                <w:szCs w:val="21"/>
              </w:rPr>
              <w:t>Sereno</w:t>
            </w:r>
            <w:proofErr w:type="spellEnd"/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 w:rsidP="00AC600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0</w:t>
            </w:r>
            <w:r w:rsidR="00AC6000">
              <w:rPr>
                <w:rFonts w:eastAsia="宋体" w:cstheme="minorHAnsi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FA0F0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008" w:type="dxa"/>
            <w:noWrap/>
            <w:vAlign w:val="center"/>
            <w:hideMark/>
          </w:tcPr>
          <w:p w:rsidR="00AE7903" w:rsidRDefault="007433FF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</w:p>
        </w:tc>
      </w:tr>
      <w:tr w:rsidR="00AE7903" w:rsidTr="00EA1EB2">
        <w:trPr>
          <w:trHeight w:val="288"/>
        </w:trPr>
        <w:tc>
          <w:tcPr>
            <w:tcW w:w="1902" w:type="dxa"/>
            <w:noWrap/>
            <w:vAlign w:val="center"/>
            <w:hideMark/>
          </w:tcPr>
          <w:p w:rsidR="00AE7903" w:rsidRDefault="00AC6000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AC6000">
              <w:rPr>
                <w:rFonts w:eastAsia="宋体" w:cstheme="minorHAnsi"/>
                <w:color w:val="000000"/>
                <w:kern w:val="0"/>
                <w:szCs w:val="21"/>
              </w:rPr>
              <w:t>Sodja</w:t>
            </w:r>
            <w:proofErr w:type="spellEnd"/>
          </w:p>
        </w:tc>
        <w:tc>
          <w:tcPr>
            <w:tcW w:w="642" w:type="dxa"/>
            <w:noWrap/>
            <w:vAlign w:val="center"/>
            <w:hideMark/>
          </w:tcPr>
          <w:p w:rsidR="00AE7903" w:rsidRDefault="00AE7903" w:rsidP="00AC6000">
            <w:pPr>
              <w:widowControl/>
              <w:jc w:val="righ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20</w:t>
            </w:r>
            <w:r w:rsidR="00AC6000">
              <w:rPr>
                <w:rFonts w:eastAsia="宋体" w:cstheme="minorHAnsi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58" w:type="dxa"/>
            <w:noWrap/>
            <w:vAlign w:val="center"/>
            <w:hideMark/>
          </w:tcPr>
          <w:p w:rsidR="00AE7903" w:rsidRDefault="0091354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★</w:t>
            </w:r>
            <w:r w:rsidR="00516360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  <w:tc>
          <w:tcPr>
            <w:tcW w:w="1462" w:type="dxa"/>
            <w:noWrap/>
            <w:vAlign w:val="center"/>
            <w:hideMark/>
          </w:tcPr>
          <w:p w:rsidR="00AE7903" w:rsidRDefault="003108D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bookmarkStart w:id="1" w:name="OLE_LINK1"/>
            <w:bookmarkStart w:id="2" w:name="OLE_LINK2"/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bookmarkEnd w:id="1"/>
            <w:bookmarkEnd w:id="2"/>
          </w:p>
        </w:tc>
        <w:tc>
          <w:tcPr>
            <w:tcW w:w="1008" w:type="dxa"/>
            <w:noWrap/>
            <w:vAlign w:val="center"/>
            <w:hideMark/>
          </w:tcPr>
          <w:p w:rsidR="00AE7903" w:rsidRDefault="003108D9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  <w:r w:rsidR="007433FF">
              <w:rPr>
                <w:rFonts w:eastAsia="宋体" w:hAnsi="宋体" w:cstheme="minorHAnsi" w:hint="eastAsia"/>
                <w:color w:val="000000"/>
                <w:kern w:val="0"/>
                <w:szCs w:val="21"/>
              </w:rPr>
              <w:t>★</w:t>
            </w:r>
          </w:p>
        </w:tc>
      </w:tr>
      <w:tr w:rsidR="00EA1EB2" w:rsidTr="008D50B1">
        <w:trPr>
          <w:trHeight w:val="288"/>
        </w:trPr>
        <w:tc>
          <w:tcPr>
            <w:tcW w:w="19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EA1EB2" w:rsidRPr="007B0E02" w:rsidRDefault="00AC6000" w:rsidP="002C18DC">
            <w:proofErr w:type="spellStart"/>
            <w:r w:rsidRPr="00AC6000">
              <w:t>Karachaliou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EA1EB2" w:rsidRPr="007B0E02" w:rsidRDefault="00EA1EB2" w:rsidP="002C18DC">
            <w:r w:rsidRPr="007B0E02">
              <w:rPr>
                <w:rFonts w:hint="eastAsia"/>
              </w:rPr>
              <w:t>201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EA1EB2" w:rsidRPr="007B0E02" w:rsidRDefault="00EA1EB2" w:rsidP="002C18DC">
            <w:r w:rsidRPr="007B0E02">
              <w:rPr>
                <w:rFonts w:hint="eastAsia"/>
              </w:rPr>
              <w:t>★★★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EA1EB2" w:rsidRPr="007B0E02" w:rsidRDefault="00EA1EB2" w:rsidP="002C18DC">
            <w:r w:rsidRPr="007B0E02">
              <w:rPr>
                <w:rFonts w:hint="eastAsia"/>
              </w:rPr>
              <w:t>★</w:t>
            </w:r>
            <w:r w:rsidR="00451525" w:rsidRPr="00451525">
              <w:rPr>
                <w:rFonts w:hint="eastAsia"/>
              </w:rPr>
              <w:t>★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EA1EB2" w:rsidRDefault="00896614" w:rsidP="002C18DC">
            <w:r>
              <w:rPr>
                <w:rFonts w:hint="eastAsia"/>
              </w:rPr>
              <w:t>★</w:t>
            </w:r>
            <w:r w:rsidR="00451525" w:rsidRPr="00451525">
              <w:rPr>
                <w:rFonts w:hint="eastAsia"/>
              </w:rPr>
              <w:t>★</w:t>
            </w:r>
            <w:bookmarkStart w:id="3" w:name="OLE_LINK3"/>
            <w:bookmarkStart w:id="4" w:name="OLE_LINK4"/>
            <w:r w:rsidR="00451525" w:rsidRPr="00451525">
              <w:rPr>
                <w:rFonts w:hint="eastAsia"/>
              </w:rPr>
              <w:t>★</w:t>
            </w:r>
            <w:bookmarkEnd w:id="3"/>
            <w:bookmarkEnd w:id="4"/>
          </w:p>
        </w:tc>
      </w:tr>
    </w:tbl>
    <w:p w:rsidR="00671641" w:rsidRDefault="00671641"/>
    <w:sectPr w:rsidR="00671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21ED" w:rsidRDefault="000221ED" w:rsidP="00AE7903">
      <w:r>
        <w:separator/>
      </w:r>
    </w:p>
  </w:endnote>
  <w:endnote w:type="continuationSeparator" w:id="0">
    <w:p w:rsidR="000221ED" w:rsidRDefault="000221ED" w:rsidP="00AE7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21ED" w:rsidRDefault="000221ED" w:rsidP="00AE7903">
      <w:r>
        <w:separator/>
      </w:r>
    </w:p>
  </w:footnote>
  <w:footnote w:type="continuationSeparator" w:id="0">
    <w:p w:rsidR="000221ED" w:rsidRDefault="000221ED" w:rsidP="00AE79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B8D"/>
    <w:rsid w:val="000221ED"/>
    <w:rsid w:val="00075217"/>
    <w:rsid w:val="000E1221"/>
    <w:rsid w:val="00145DFA"/>
    <w:rsid w:val="001D5FFA"/>
    <w:rsid w:val="002A7811"/>
    <w:rsid w:val="003108D9"/>
    <w:rsid w:val="00451525"/>
    <w:rsid w:val="00457EED"/>
    <w:rsid w:val="00482057"/>
    <w:rsid w:val="00496173"/>
    <w:rsid w:val="004E10C0"/>
    <w:rsid w:val="00516360"/>
    <w:rsid w:val="005E2216"/>
    <w:rsid w:val="00664B8D"/>
    <w:rsid w:val="00671641"/>
    <w:rsid w:val="006839AB"/>
    <w:rsid w:val="007433FF"/>
    <w:rsid w:val="008943C3"/>
    <w:rsid w:val="00896614"/>
    <w:rsid w:val="00913545"/>
    <w:rsid w:val="00926270"/>
    <w:rsid w:val="00972457"/>
    <w:rsid w:val="00995ED6"/>
    <w:rsid w:val="00A5158D"/>
    <w:rsid w:val="00A62C5E"/>
    <w:rsid w:val="00A84CB3"/>
    <w:rsid w:val="00AC6000"/>
    <w:rsid w:val="00AE76A1"/>
    <w:rsid w:val="00AE7903"/>
    <w:rsid w:val="00AF31CD"/>
    <w:rsid w:val="00B025C1"/>
    <w:rsid w:val="00C8660A"/>
    <w:rsid w:val="00CD2274"/>
    <w:rsid w:val="00D33ED4"/>
    <w:rsid w:val="00DC28B7"/>
    <w:rsid w:val="00E66589"/>
    <w:rsid w:val="00EA1EB2"/>
    <w:rsid w:val="00EF0E5B"/>
    <w:rsid w:val="00FA0021"/>
    <w:rsid w:val="00FA0F01"/>
    <w:rsid w:val="00FE5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9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7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79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7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79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79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79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79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79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79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2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4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22</cp:revision>
  <dcterms:created xsi:type="dcterms:W3CDTF">2013-12-10T14:33:00Z</dcterms:created>
  <dcterms:modified xsi:type="dcterms:W3CDTF">2014-07-05T14:29:00Z</dcterms:modified>
</cp:coreProperties>
</file>